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FD2" w:rsidRDefault="00D40FCA" w:rsidP="00544FD2">
      <w:r>
        <w:rPr>
          <w:rFonts w:ascii="Times New Roman" w:hAnsi="Times New Roman"/>
          <w:b/>
          <w:sz w:val="24"/>
          <w:lang w:val="en-US"/>
        </w:rPr>
        <w:t xml:space="preserve">Additional </w:t>
      </w:r>
      <w:r w:rsidR="00124FDD">
        <w:rPr>
          <w:rFonts w:ascii="Times New Roman" w:hAnsi="Times New Roman"/>
          <w:b/>
          <w:sz w:val="24"/>
          <w:lang w:val="en-US"/>
        </w:rPr>
        <w:t>file 1: T</w:t>
      </w:r>
      <w:r w:rsidR="00544FD2">
        <w:rPr>
          <w:rFonts w:ascii="Times New Roman" w:hAnsi="Times New Roman"/>
          <w:b/>
          <w:sz w:val="24"/>
          <w:lang w:val="en-US"/>
        </w:rPr>
        <w:t xml:space="preserve">able </w:t>
      </w:r>
      <w:r w:rsidR="00124FDD">
        <w:rPr>
          <w:rFonts w:ascii="Times New Roman" w:hAnsi="Times New Roman"/>
          <w:b/>
          <w:sz w:val="24"/>
          <w:lang w:val="en-US"/>
        </w:rPr>
        <w:t>S</w:t>
      </w:r>
      <w:r w:rsidR="00544FD2">
        <w:rPr>
          <w:rFonts w:ascii="Times New Roman" w:hAnsi="Times New Roman"/>
          <w:b/>
          <w:sz w:val="24"/>
          <w:lang w:val="en-US"/>
        </w:rPr>
        <w:t xml:space="preserve">1: </w:t>
      </w:r>
      <w:r>
        <w:rPr>
          <w:rFonts w:ascii="Times New Roman" w:hAnsi="Times New Roman"/>
          <w:b/>
          <w:sz w:val="24"/>
          <w:lang w:val="en-US"/>
        </w:rPr>
        <w:t xml:space="preserve">Demographic characteristic and </w:t>
      </w:r>
      <w:r w:rsidRPr="0025294F">
        <w:rPr>
          <w:rFonts w:ascii="Times New Roman" w:hAnsi="Times New Roman"/>
          <w:b/>
          <w:sz w:val="24"/>
          <w:lang w:val="en-US"/>
        </w:rPr>
        <w:t xml:space="preserve">median parasite density </w:t>
      </w:r>
      <w:r>
        <w:rPr>
          <w:rFonts w:ascii="Times New Roman" w:hAnsi="Times New Roman"/>
          <w:b/>
          <w:sz w:val="24"/>
          <w:lang w:val="en-US"/>
        </w:rPr>
        <w:t xml:space="preserve">of </w:t>
      </w:r>
      <w:r w:rsidRPr="005256DA">
        <w:rPr>
          <w:rFonts w:ascii="Times New Roman" w:hAnsi="Times New Roman"/>
          <w:b/>
          <w:i/>
          <w:sz w:val="24"/>
          <w:lang w:val="en-US"/>
        </w:rPr>
        <w:t>Plasmodium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Pr="005256DA">
        <w:rPr>
          <w:rFonts w:ascii="Times New Roman" w:hAnsi="Times New Roman"/>
          <w:b/>
          <w:i/>
          <w:sz w:val="24"/>
          <w:lang w:val="en-US"/>
        </w:rPr>
        <w:t>falciparum</w:t>
      </w:r>
      <w:r>
        <w:rPr>
          <w:rFonts w:ascii="Times New Roman" w:hAnsi="Times New Roman"/>
          <w:b/>
          <w:sz w:val="24"/>
          <w:lang w:val="en-US"/>
        </w:rPr>
        <w:t xml:space="preserve"> of asymptomatic children in 2 health areas </w:t>
      </w:r>
      <w:r w:rsidRPr="0025294F">
        <w:rPr>
          <w:rFonts w:ascii="Times New Roman" w:hAnsi="Times New Roman"/>
          <w:b/>
          <w:sz w:val="24"/>
          <w:lang w:val="en-US"/>
        </w:rPr>
        <w:t>of Mont Ngafula1, Kinshasa, DRC, 2012</w:t>
      </w:r>
    </w:p>
    <w:tbl>
      <w:tblPr>
        <w:tblStyle w:val="TableGrid"/>
        <w:tblW w:w="5000" w:type="pct"/>
        <w:tblLook w:val="0480"/>
      </w:tblPr>
      <w:tblGrid>
        <w:gridCol w:w="2334"/>
        <w:gridCol w:w="1933"/>
        <w:gridCol w:w="1454"/>
        <w:gridCol w:w="2843"/>
        <w:gridCol w:w="1454"/>
        <w:gridCol w:w="1313"/>
        <w:gridCol w:w="2843"/>
      </w:tblGrid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</w:p>
        </w:tc>
        <w:tc>
          <w:tcPr>
            <w:tcW w:w="2198" w:type="pct"/>
            <w:gridSpan w:val="3"/>
          </w:tcPr>
          <w:p w:rsidR="009745FE" w:rsidRPr="0025294F" w:rsidRDefault="009745FE" w:rsidP="009745FE">
            <w:pPr>
              <w:widowControl w:val="0"/>
              <w:spacing w:line="276" w:lineRule="auto"/>
              <w:ind w:left="30" w:hanging="30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proofErr w:type="spellStart"/>
            <w:r w:rsidRPr="0025294F">
              <w:rPr>
                <w:rFonts w:ascii="Times New Roman" w:hAnsi="Times New Roman"/>
                <w:b/>
                <w:sz w:val="24"/>
                <w:lang w:val="en-US"/>
              </w:rPr>
              <w:t>Cité</w:t>
            </w:r>
            <w:proofErr w:type="spellEnd"/>
            <w:r w:rsidRPr="0025294F">
              <w:rPr>
                <w:rFonts w:ascii="Times New Roman" w:hAnsi="Times New Roman"/>
                <w:b/>
                <w:sz w:val="24"/>
                <w:lang w:val="en-US"/>
              </w:rPr>
              <w:t xml:space="preserve"> </w:t>
            </w:r>
            <w:proofErr w:type="spellStart"/>
            <w:r w:rsidRPr="0025294F">
              <w:rPr>
                <w:rFonts w:ascii="Times New Roman" w:hAnsi="Times New Roman"/>
                <w:b/>
                <w:sz w:val="24"/>
                <w:lang w:val="en-US"/>
              </w:rPr>
              <w:t>Pumbu</w:t>
            </w:r>
            <w:proofErr w:type="spellEnd"/>
          </w:p>
        </w:tc>
        <w:tc>
          <w:tcPr>
            <w:tcW w:w="1979" w:type="pct"/>
            <w:gridSpan w:val="3"/>
          </w:tcPr>
          <w:p w:rsidR="009745FE" w:rsidRPr="0025294F" w:rsidRDefault="009745FE" w:rsidP="009745FE">
            <w:pPr>
              <w:widowControl w:val="0"/>
              <w:spacing w:line="276" w:lineRule="auto"/>
              <w:ind w:left="30" w:hanging="30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proofErr w:type="spellStart"/>
            <w:r w:rsidRPr="0025294F">
              <w:rPr>
                <w:rFonts w:ascii="Times New Roman" w:hAnsi="Times New Roman"/>
                <w:b/>
                <w:sz w:val="24"/>
                <w:lang w:val="en-US"/>
              </w:rPr>
              <w:t>Kindele</w:t>
            </w:r>
            <w:proofErr w:type="spellEnd"/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Variables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n=372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sz w:val="24"/>
                <w:lang w:val="en-US"/>
              </w:rPr>
              <w:t>API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sz w:val="24"/>
                <w:lang w:val="en-US"/>
              </w:rPr>
              <w:t>PD (p/µl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n=328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sz w:val="24"/>
                <w:lang w:val="en-US"/>
              </w:rPr>
              <w:t>API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sz w:val="24"/>
                <w:lang w:val="en-US"/>
              </w:rPr>
              <w:t>PD (p/µl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proofErr w:type="gramStart"/>
            <w:r w:rsidRPr="0025294F">
              <w:rPr>
                <w:rFonts w:ascii="Times New Roman" w:hAnsi="Times New Roman"/>
                <w:sz w:val="24"/>
                <w:lang w:val="en-US"/>
              </w:rPr>
              <w:t>n</w:t>
            </w:r>
            <w:proofErr w:type="gramEnd"/>
            <w:r w:rsidRPr="0025294F">
              <w:rPr>
                <w:rFonts w:ascii="Times New Roman" w:hAnsi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proofErr w:type="gramStart"/>
            <w:r w:rsidRPr="0025294F">
              <w:rPr>
                <w:rFonts w:ascii="Times New Roman" w:hAnsi="Times New Roman"/>
                <w:sz w:val="24"/>
                <w:lang w:val="en-US"/>
              </w:rPr>
              <w:t>n</w:t>
            </w:r>
            <w:proofErr w:type="gramEnd"/>
            <w:r w:rsidRPr="0025294F">
              <w:rPr>
                <w:rFonts w:ascii="Times New Roman" w:hAnsi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M (IQR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proofErr w:type="gramStart"/>
            <w:r w:rsidRPr="0025294F">
              <w:rPr>
                <w:rFonts w:ascii="Times New Roman" w:hAnsi="Times New Roman"/>
                <w:sz w:val="24"/>
                <w:lang w:val="en-US"/>
              </w:rPr>
              <w:t>n</w:t>
            </w:r>
            <w:proofErr w:type="gramEnd"/>
            <w:r w:rsidRPr="0025294F">
              <w:rPr>
                <w:rFonts w:ascii="Times New Roman" w:hAnsi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proofErr w:type="gramStart"/>
            <w:r w:rsidRPr="0025294F">
              <w:rPr>
                <w:rFonts w:ascii="Times New Roman" w:hAnsi="Times New Roman"/>
                <w:sz w:val="24"/>
                <w:lang w:val="en-US"/>
              </w:rPr>
              <w:t>n</w:t>
            </w:r>
            <w:proofErr w:type="gramEnd"/>
            <w:r w:rsidRPr="0025294F">
              <w:rPr>
                <w:rFonts w:ascii="Times New Roman" w:hAnsi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M (IQR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Gender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Female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52 (40.9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7 (30.9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456 (1,249-6,464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65 (50.3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3 (13.9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,360 (1,113-6,868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Male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20 (59.1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68 (30.9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905 (1,073-5,95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63 (49.7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4 (14.7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,640 (1,132-12,584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Age (months)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≤12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5 (9.4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 (11.4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4,521 (480-40,201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6 (1.8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0 (0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---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13-24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52 (14.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0 (19.2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729 (1,970-15,32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7 (8.2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6 (22.2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,400 (560-9,965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25-36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69 (18.5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1 (30.4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361 (1,600-5,36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2 (25.0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8 (22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363 (1,120-4,350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37-48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72(19.4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3 (31.9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984 (1,294-4,32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69 (21.1)</w:t>
            </w:r>
          </w:p>
        </w:tc>
        <w:tc>
          <w:tcPr>
            <w:tcW w:w="463" w:type="pct"/>
          </w:tcPr>
          <w:p w:rsidR="009745FE" w:rsidRPr="007660D5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7660D5">
              <w:rPr>
                <w:rFonts w:ascii="Times New Roman" w:hAnsi="Times New Roman"/>
                <w:bCs/>
                <w:sz w:val="24"/>
                <w:lang w:val="en-US"/>
              </w:rPr>
              <w:t>9 (13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,139 (1,648-15,781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49-60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44 (38.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57 (39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726 (930-5,514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44 (43.9)</w:t>
            </w:r>
          </w:p>
        </w:tc>
        <w:tc>
          <w:tcPr>
            <w:tcW w:w="463" w:type="pct"/>
          </w:tcPr>
          <w:p w:rsidR="009745FE" w:rsidRPr="007660D5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7660D5">
              <w:rPr>
                <w:rFonts w:ascii="Times New Roman" w:hAnsi="Times New Roman"/>
                <w:bCs/>
                <w:sz w:val="24"/>
                <w:lang w:val="en-US"/>
              </w:rPr>
              <w:t>14(9.7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5,454 (1,556-12,088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proofErr w:type="spellStart"/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Anaemia</w:t>
            </w:r>
            <w:proofErr w:type="spellEnd"/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Absent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43 (38.4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4 (16.8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184 (640-3,07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99 (60.7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8 (9.1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,244 (1,200-12,088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Mild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70 (45.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59 (34.7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916 (1,255-6,48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8 (26.8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9 (21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144 (704-4,268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Moderate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42 (11.3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0 (47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,554 (1,988-9,195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7 (8.2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 (29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,559 (2,803-20,697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Severe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7 (4.6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2 (70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9,374 (1,434-22,171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4 (4.3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 (14.3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4,260 (9,965-38,554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 xml:space="preserve">Acute malnutrition 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Absent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59 (96.5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10 (95.7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995 (1,109-5,36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38 (72.6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3 (70.2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,000 (1,200-10,849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 xml:space="preserve">Moderate 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9 (2.4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4 (3.5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6,160 (1,722-38,434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7 (8.2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 (8.5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064 (904-1,760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 xml:space="preserve">Severe 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4 (1.1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 (0.9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7,680 (7,680-7,68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63 (19.2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0 (21.3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,715 (560-15,780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 xml:space="preserve">Chronic malnutrition 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 xml:space="preserve">Absence 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52 (67.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69 (60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400 (1,037-6,464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11 (94.8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5 (95.7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,360 (1,120-9,965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Mild</w:t>
            </w: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 xml:space="preserve"> 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67 (18.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5 (21.7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916 (1,440-4,00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4 (4.3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 (4.3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6,548 (1,008-12,088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lastRenderedPageBreak/>
              <w:t xml:space="preserve">Severe 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53 (14.3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1 (18.3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726 (1,255-8,709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 (0.9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0 (0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---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Individuals per household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≤5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08 (29.1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9 (26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361 (1,142-6,40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8 (26.8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2 (13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1,469 (2,408-20,697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6-10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73 (19.6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4 (32.9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692 (1,331-5,39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0 (12.2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9 (22.5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648 (1,067-4,528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≥11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91 (51.3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62 (30.9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800 (1,121-7,68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00 (61.0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6 (13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843 (1,113-5,600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 xml:space="preserve">Status of </w:t>
            </w:r>
            <w:r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the parent/guardians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In couple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81 (75.5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1 (28.8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195 (1,280-10,51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88 (87.8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9 (13.5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9,748 (1,552-31,329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Single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91 (24.5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4 (37.4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000 (960-5,515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0 (12.2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 (20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,280 (1,120-6,868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 xml:space="preserve">Education of </w:t>
            </w:r>
            <w:r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the parent/guardians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Primary school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41 (11.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6 (39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409 (1,705-18,15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4 (13.4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outlineLvl w:val="2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6 (13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outlineLvl w:val="2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520 (800-3,280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Secondary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04 (81.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96 (31.6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986 (1,115-5,43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99 (60.7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0 (15.1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880 (1,113-1,5781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University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7 (7.3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3 (11.1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991 (512-3,96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5 (25.9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1 (12.9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,528 (2,416-9,965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 xml:space="preserve">Profession of </w:t>
            </w:r>
            <w:r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the parent/guardians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Unemployed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31 (35.2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2 (24.4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181 (1,179-4,109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5 (13.7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6 (13.3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602 (1,200-4,139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Independent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07 (28.8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41 (38.3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006 (1,014-8,709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02 (31.1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4 (13.7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,195 (1,840-12,088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Salaried employee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5 (6.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 (32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619 (570-2,697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93 (28.4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2 (12.9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4,134 (1,697-10,407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Other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09 (29.3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4 (312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2,185 (1,280-6,48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88 (26.8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5 (17.1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200 (800-22,693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Screen on windows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No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48 (93.5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10 (31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,003 (1,121-6,40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09 (94.2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47 (15.2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,360 (1,120-10,849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Yes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4 (6.5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5 (20.8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991 (1,840-2,456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9 (5.8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0 (0.0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---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ITN ownership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No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39 (64.3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84 (35.2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,997 (1,248-5,880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04 (62.2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27 (13.2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4,139 (2,327-10,849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t>Yes and slept under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01 (27.1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8 (17.8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722 (640-5,515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61 (18.6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7 (11.5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Cs/>
                <w:sz w:val="24"/>
                <w:lang w:val="en-US"/>
              </w:rPr>
              <w:t>1,200 (1,008-5,600)</w:t>
            </w:r>
          </w:p>
        </w:tc>
      </w:tr>
      <w:tr w:rsidR="009745FE" w:rsidRPr="0025294F" w:rsidTr="009745FE">
        <w:trPr>
          <w:cantSplit/>
          <w:trHeight w:val="20"/>
        </w:trPr>
        <w:tc>
          <w:tcPr>
            <w:tcW w:w="82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b/>
                <w:bCs/>
                <w:i/>
                <w:sz w:val="24"/>
                <w:lang w:val="en-US"/>
              </w:rPr>
              <w:lastRenderedPageBreak/>
              <w:t>Yes but did not slept under</w:t>
            </w:r>
          </w:p>
        </w:tc>
        <w:tc>
          <w:tcPr>
            <w:tcW w:w="682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32 (8.6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3 (40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4,030 (1,440-6,464)</w:t>
            </w:r>
          </w:p>
        </w:tc>
        <w:tc>
          <w:tcPr>
            <w:tcW w:w="51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63 (19.2)</w:t>
            </w:r>
          </w:p>
        </w:tc>
        <w:tc>
          <w:tcPr>
            <w:tcW w:w="46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3 (20.6)</w:t>
            </w:r>
          </w:p>
        </w:tc>
        <w:tc>
          <w:tcPr>
            <w:tcW w:w="1003" w:type="pct"/>
          </w:tcPr>
          <w:p w:rsidR="009745FE" w:rsidRPr="0025294F" w:rsidRDefault="009745FE" w:rsidP="009745FE">
            <w:pPr>
              <w:widowControl w:val="0"/>
              <w:spacing w:line="276" w:lineRule="auto"/>
              <w:rPr>
                <w:rFonts w:ascii="Times New Roman" w:hAnsi="Times New Roman"/>
                <w:sz w:val="24"/>
                <w:lang w:val="en-US"/>
              </w:rPr>
            </w:pPr>
            <w:r w:rsidRPr="0025294F">
              <w:rPr>
                <w:rFonts w:ascii="Times New Roman" w:hAnsi="Times New Roman"/>
                <w:sz w:val="24"/>
                <w:lang w:val="en-US"/>
              </w:rPr>
              <w:t>1,648 (800-18,700)</w:t>
            </w:r>
          </w:p>
        </w:tc>
      </w:tr>
    </w:tbl>
    <w:p w:rsidR="00544FD2" w:rsidRDefault="00544FD2" w:rsidP="00544FD2"/>
    <w:sectPr w:rsidR="00544FD2" w:rsidSect="00544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F467F"/>
    <w:rsid w:val="00124FDD"/>
    <w:rsid w:val="003F467F"/>
    <w:rsid w:val="00544A9D"/>
    <w:rsid w:val="00544FD2"/>
    <w:rsid w:val="007660D5"/>
    <w:rsid w:val="007672AD"/>
    <w:rsid w:val="008D789D"/>
    <w:rsid w:val="009745FE"/>
    <w:rsid w:val="00C407DC"/>
    <w:rsid w:val="00D40FCA"/>
    <w:rsid w:val="00D84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67F"/>
    <w:rPr>
      <w:rFonts w:ascii="Calibri" w:eastAsia="Times New Roman" w:hAnsi="Calibri" w:cs="Times New Roman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67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ak</dc:creator>
  <cp:lastModifiedBy>asangkula</cp:lastModifiedBy>
  <cp:revision>3</cp:revision>
  <dcterms:created xsi:type="dcterms:W3CDTF">2015-01-26T13:06:00Z</dcterms:created>
  <dcterms:modified xsi:type="dcterms:W3CDTF">2015-02-06T11:20:00Z</dcterms:modified>
</cp:coreProperties>
</file>